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9B5F1" w14:textId="1BEFA1A2" w:rsidR="000747AB" w:rsidRDefault="000747AB" w:rsidP="000747AB">
      <w:pPr>
        <w:spacing w:line="480" w:lineRule="auto"/>
        <w:contextualSpacing/>
        <w:jc w:val="both"/>
        <w:rPr>
          <w:rFonts w:ascii="Calibri" w:hAnsi="Calibri" w:cs="Calibri"/>
          <w:i/>
          <w:iCs/>
        </w:rPr>
      </w:pPr>
      <w:r w:rsidRPr="00CA376F">
        <w:rPr>
          <w:rFonts w:ascii="Calibri" w:hAnsi="Calibri" w:cs="Calibri"/>
          <w:i/>
        </w:rPr>
        <w:t>Library Construction and Whole Exome Sequencing</w:t>
      </w:r>
      <w:r>
        <w:rPr>
          <w:rFonts w:ascii="Calibri" w:hAnsi="Calibri" w:cs="Calibri"/>
        </w:rPr>
        <w:t xml:space="preserve"> </w:t>
      </w:r>
      <w:r w:rsidR="00B2716E">
        <w:rPr>
          <w:rFonts w:ascii="Calibri" w:hAnsi="Calibri" w:cs="Calibri"/>
          <w:i/>
          <w:iCs/>
        </w:rPr>
        <w:t xml:space="preserve">Buffer and </w:t>
      </w:r>
      <w:r>
        <w:rPr>
          <w:rFonts w:ascii="Calibri" w:hAnsi="Calibri" w:cs="Calibri"/>
          <w:i/>
          <w:iCs/>
        </w:rPr>
        <w:t xml:space="preserve">PCR Conditions </w:t>
      </w:r>
    </w:p>
    <w:p w14:paraId="4BFFCA46" w14:textId="77777777" w:rsidR="000747AB" w:rsidRPr="00CA376F" w:rsidRDefault="000747AB" w:rsidP="000747AB">
      <w:pPr>
        <w:spacing w:line="480" w:lineRule="auto"/>
        <w:ind w:firstLine="720"/>
        <w:contextualSpacing/>
        <w:jc w:val="both"/>
        <w:rPr>
          <w:rFonts w:ascii="Calibri" w:hAnsi="Calibri" w:cs="Calibri"/>
        </w:rPr>
      </w:pPr>
      <w:r w:rsidRPr="00CA376F">
        <w:rPr>
          <w:rFonts w:ascii="Calibri" w:hAnsi="Calibri" w:cs="Calibri"/>
        </w:rPr>
        <w:t xml:space="preserve">DNA was purified using </w:t>
      </w:r>
      <w:proofErr w:type="spellStart"/>
      <w:r w:rsidRPr="00CA376F">
        <w:rPr>
          <w:rFonts w:ascii="Calibri" w:hAnsi="Calibri" w:cs="Calibri"/>
        </w:rPr>
        <w:t>Agencourt</w:t>
      </w:r>
      <w:proofErr w:type="spellEnd"/>
      <w:r w:rsidRPr="00CA376F">
        <w:rPr>
          <w:rFonts w:ascii="Calibri" w:hAnsi="Calibri" w:cs="Calibri"/>
        </w:rPr>
        <w:t xml:space="preserve"> </w:t>
      </w:r>
      <w:proofErr w:type="spellStart"/>
      <w:r w:rsidRPr="00CA376F">
        <w:rPr>
          <w:rFonts w:ascii="Calibri" w:hAnsi="Calibri" w:cs="Calibri"/>
        </w:rPr>
        <w:t>AMPure</w:t>
      </w:r>
      <w:proofErr w:type="spellEnd"/>
      <w:r w:rsidRPr="00CA376F">
        <w:rPr>
          <w:rFonts w:ascii="Calibri" w:hAnsi="Calibri" w:cs="Calibri"/>
        </w:rPr>
        <w:t xml:space="preserve"> XP beads (Beckman Coulter, IN) in a ratio of 1.0 to 0.9 of PCR product to beads. Purified, fragmented DNA was mixed with 36 µl of H</w:t>
      </w:r>
      <w:r w:rsidRPr="00CA376F">
        <w:rPr>
          <w:rFonts w:ascii="Calibri" w:hAnsi="Calibri" w:cs="Calibri"/>
          <w:vertAlign w:val="subscript"/>
        </w:rPr>
        <w:t>2</w:t>
      </w:r>
      <w:r w:rsidRPr="00CA376F">
        <w:rPr>
          <w:rFonts w:ascii="Calibri" w:hAnsi="Calibri" w:cs="Calibri"/>
        </w:rPr>
        <w:t xml:space="preserve">O, 10 µl of End Repair Reaction Buffer, 5 µl of End Repair Enzyme Mix (cat# E6050, NEB, Ipswich, MA). The 100 µl end-repair mixture was incubated at 20°C for 30 min, and purified using </w:t>
      </w:r>
      <w:proofErr w:type="spellStart"/>
      <w:r w:rsidRPr="00CA376F">
        <w:rPr>
          <w:rFonts w:ascii="Calibri" w:hAnsi="Calibri" w:cs="Calibri"/>
        </w:rPr>
        <w:t>Agencourt</w:t>
      </w:r>
      <w:proofErr w:type="spellEnd"/>
      <w:r w:rsidRPr="00CA376F">
        <w:rPr>
          <w:rFonts w:ascii="Calibri" w:hAnsi="Calibri" w:cs="Calibri"/>
        </w:rPr>
        <w:t xml:space="preserve"> </w:t>
      </w:r>
      <w:proofErr w:type="spellStart"/>
      <w:r w:rsidRPr="00CA376F">
        <w:rPr>
          <w:rFonts w:ascii="Calibri" w:hAnsi="Calibri" w:cs="Calibri"/>
        </w:rPr>
        <w:t>AMPure</w:t>
      </w:r>
      <w:proofErr w:type="spellEnd"/>
      <w:r w:rsidRPr="00CA376F">
        <w:rPr>
          <w:rFonts w:ascii="Calibri" w:hAnsi="Calibri" w:cs="Calibri"/>
        </w:rPr>
        <w:t xml:space="preserve"> XP beads (Beckman Coulter, IN) in a ratio of 1.0 to 1.25 of PCR product to beads. 42 µl of end-repaired DNA was mixed with 5 µl of 10X </w:t>
      </w:r>
      <w:proofErr w:type="spellStart"/>
      <w:r w:rsidRPr="00CA376F">
        <w:rPr>
          <w:rFonts w:ascii="Calibri" w:hAnsi="Calibri" w:cs="Calibri"/>
        </w:rPr>
        <w:t>dA</w:t>
      </w:r>
      <w:proofErr w:type="spellEnd"/>
      <w:r w:rsidRPr="00CA376F">
        <w:rPr>
          <w:rFonts w:ascii="Calibri" w:hAnsi="Calibri" w:cs="Calibri"/>
        </w:rPr>
        <w:t xml:space="preserve"> Tailing Reaction Buffer and 3 µl of </w:t>
      </w:r>
      <w:proofErr w:type="spellStart"/>
      <w:r w:rsidRPr="00CA376F">
        <w:rPr>
          <w:rFonts w:ascii="Calibri" w:hAnsi="Calibri" w:cs="Calibri"/>
        </w:rPr>
        <w:t>Klenow</w:t>
      </w:r>
      <w:proofErr w:type="spellEnd"/>
      <w:r w:rsidRPr="00CA376F">
        <w:rPr>
          <w:rFonts w:ascii="Calibri" w:hAnsi="Calibri" w:cs="Calibri"/>
        </w:rPr>
        <w:t xml:space="preserve"> (</w:t>
      </w:r>
      <w:proofErr w:type="spellStart"/>
      <w:r w:rsidRPr="00CA376F">
        <w:rPr>
          <w:rFonts w:ascii="Calibri" w:hAnsi="Calibri" w:cs="Calibri"/>
        </w:rPr>
        <w:t>exo</w:t>
      </w:r>
      <w:proofErr w:type="spellEnd"/>
      <w:r w:rsidRPr="00CA376F">
        <w:rPr>
          <w:rFonts w:ascii="Calibri" w:hAnsi="Calibri" w:cs="Calibri"/>
        </w:rPr>
        <w:t>-</w:t>
      </w:r>
      <w:proofErr w:type="gramStart"/>
      <w:r w:rsidRPr="00CA376F">
        <w:rPr>
          <w:rFonts w:ascii="Calibri" w:hAnsi="Calibri" w:cs="Calibri"/>
        </w:rPr>
        <w:t>)(</w:t>
      </w:r>
      <w:proofErr w:type="gramEnd"/>
      <w:r w:rsidRPr="00CA376F">
        <w:rPr>
          <w:rFonts w:ascii="Calibri" w:hAnsi="Calibri" w:cs="Calibri"/>
        </w:rPr>
        <w:t xml:space="preserve">cat# E6053, NEB, Ipswich, MA). The 50 µl mixture was incubated at 37°C for 30 min and purified using </w:t>
      </w:r>
      <w:proofErr w:type="spellStart"/>
      <w:r w:rsidRPr="00CA376F">
        <w:rPr>
          <w:rFonts w:ascii="Calibri" w:hAnsi="Calibri" w:cs="Calibri"/>
        </w:rPr>
        <w:t>Agencourt</w:t>
      </w:r>
      <w:proofErr w:type="spellEnd"/>
      <w:r w:rsidRPr="00CA376F">
        <w:rPr>
          <w:rFonts w:ascii="Calibri" w:hAnsi="Calibri" w:cs="Calibri"/>
        </w:rPr>
        <w:t xml:space="preserve"> </w:t>
      </w:r>
      <w:proofErr w:type="spellStart"/>
      <w:r w:rsidRPr="00CA376F">
        <w:rPr>
          <w:rFonts w:ascii="Calibri" w:hAnsi="Calibri" w:cs="Calibri"/>
        </w:rPr>
        <w:t>AMPure</w:t>
      </w:r>
      <w:proofErr w:type="spellEnd"/>
      <w:r w:rsidRPr="00CA376F">
        <w:rPr>
          <w:rFonts w:ascii="Calibri" w:hAnsi="Calibri" w:cs="Calibri"/>
        </w:rPr>
        <w:t xml:space="preserve"> XP beads (Beckman Coulter, IN) in a ratio of 1.0 to 1.0 of PCR product to beads. 25 µl of A-tailed DNA was mixed with 6.7 µl of H</w:t>
      </w:r>
      <w:r w:rsidRPr="00CA376F">
        <w:rPr>
          <w:rFonts w:ascii="Calibri" w:hAnsi="Calibri" w:cs="Calibri"/>
          <w:vertAlign w:val="subscript"/>
        </w:rPr>
        <w:t>2</w:t>
      </w:r>
      <w:r w:rsidRPr="00CA376F">
        <w:rPr>
          <w:rFonts w:ascii="Calibri" w:hAnsi="Calibri" w:cs="Calibri"/>
        </w:rPr>
        <w:t xml:space="preserve">O, 3.3 µl of PE-adaptor (Illumina), 10 µl of 5X Ligation buffer and 5 µl of Quick T4 DNA ligase (cat# E6056, NEB, Ipswich, MA). The ligation mixture was incubated at 20°C for 15 min and purified using </w:t>
      </w:r>
      <w:proofErr w:type="spellStart"/>
      <w:r w:rsidRPr="00CA376F">
        <w:rPr>
          <w:rFonts w:ascii="Calibri" w:hAnsi="Calibri" w:cs="Calibri"/>
        </w:rPr>
        <w:t>Agencourt</w:t>
      </w:r>
      <w:proofErr w:type="spellEnd"/>
      <w:r w:rsidRPr="00CA376F">
        <w:rPr>
          <w:rFonts w:ascii="Calibri" w:hAnsi="Calibri" w:cs="Calibri"/>
        </w:rPr>
        <w:t xml:space="preserve"> </w:t>
      </w:r>
      <w:proofErr w:type="spellStart"/>
      <w:r w:rsidRPr="00CA376F">
        <w:rPr>
          <w:rFonts w:ascii="Calibri" w:hAnsi="Calibri" w:cs="Calibri"/>
        </w:rPr>
        <w:t>AMPure</w:t>
      </w:r>
      <w:proofErr w:type="spellEnd"/>
      <w:r w:rsidRPr="00CA376F">
        <w:rPr>
          <w:rFonts w:ascii="Calibri" w:hAnsi="Calibri" w:cs="Calibri"/>
        </w:rPr>
        <w:t xml:space="preserve"> XP beads (Beckman Coulter, IN) in a ratio of 1.0 to 0.95 and 1.0 of PCR product to beads. </w:t>
      </w:r>
    </w:p>
    <w:p w14:paraId="2EFFB4A0" w14:textId="77777777" w:rsidR="000747AB" w:rsidRPr="00CA376F" w:rsidRDefault="000747AB" w:rsidP="000747AB">
      <w:pPr>
        <w:spacing w:line="480" w:lineRule="auto"/>
        <w:ind w:firstLine="720"/>
        <w:contextualSpacing/>
        <w:jc w:val="both"/>
        <w:rPr>
          <w:rFonts w:ascii="Calibri" w:hAnsi="Calibri" w:cs="Calibri"/>
        </w:rPr>
      </w:pPr>
      <w:r w:rsidRPr="00CA376F">
        <w:rPr>
          <w:rFonts w:ascii="Calibri" w:hAnsi="Calibri" w:cs="Calibri"/>
        </w:rPr>
        <w:t>To obtain an amplified library, twelve PCRs of 25 µl each were set up, each including 15.5 µl of H</w:t>
      </w:r>
      <w:r w:rsidRPr="00CA376F">
        <w:rPr>
          <w:rFonts w:ascii="Calibri" w:hAnsi="Calibri" w:cs="Calibri"/>
          <w:vertAlign w:val="subscript"/>
        </w:rPr>
        <w:t>2</w:t>
      </w:r>
      <w:r w:rsidRPr="00CA376F">
        <w:rPr>
          <w:rFonts w:ascii="Calibri" w:hAnsi="Calibri" w:cs="Calibri"/>
        </w:rPr>
        <w:t xml:space="preserve">O, 5 µl of 5 x Phusion HF buffer, 0.5 µl of a dNTP mix containing 10 mM of each dNTP, 1.25 µl of DMSO, 0.25 µl of Illumina PE primer #1, 0.25 µl of Illumina PE primer #2, 0.25 µl of </w:t>
      </w:r>
      <w:proofErr w:type="spellStart"/>
      <w:r w:rsidRPr="00CA376F">
        <w:rPr>
          <w:rFonts w:ascii="Calibri" w:hAnsi="Calibri" w:cs="Calibri"/>
        </w:rPr>
        <w:t>Hotstart</w:t>
      </w:r>
      <w:proofErr w:type="spellEnd"/>
      <w:r w:rsidRPr="00CA376F">
        <w:rPr>
          <w:rFonts w:ascii="Calibri" w:hAnsi="Calibri" w:cs="Calibri"/>
        </w:rPr>
        <w:t xml:space="preserve"> Phusion polymerase, and 2 µl of the DNA. The PCR program used was: 98°C for 2 minutes; 12 cycles of 98°C for 15 seconds, 65°C for 30 seconds, 72°C for 30 seconds; and 72°C for 5 min. DNA was purified using </w:t>
      </w:r>
      <w:proofErr w:type="spellStart"/>
      <w:r w:rsidRPr="00CA376F">
        <w:rPr>
          <w:rFonts w:ascii="Calibri" w:hAnsi="Calibri" w:cs="Calibri"/>
        </w:rPr>
        <w:t>Agencourt</w:t>
      </w:r>
      <w:proofErr w:type="spellEnd"/>
      <w:r w:rsidRPr="00CA376F">
        <w:rPr>
          <w:rFonts w:ascii="Calibri" w:hAnsi="Calibri" w:cs="Calibri"/>
        </w:rPr>
        <w:t xml:space="preserve"> </w:t>
      </w:r>
      <w:proofErr w:type="spellStart"/>
      <w:r w:rsidRPr="00CA376F">
        <w:rPr>
          <w:rFonts w:ascii="Calibri" w:hAnsi="Calibri" w:cs="Calibri"/>
        </w:rPr>
        <w:t>AMPure</w:t>
      </w:r>
      <w:proofErr w:type="spellEnd"/>
      <w:r w:rsidRPr="00CA376F">
        <w:rPr>
          <w:rFonts w:ascii="Calibri" w:hAnsi="Calibri" w:cs="Calibri"/>
        </w:rPr>
        <w:t xml:space="preserve"> XP beads (Beckman Coulter, IN) in a ratio of 1.0 to 1.0 of PCR product to beads. </w:t>
      </w:r>
      <w:proofErr w:type="spellStart"/>
      <w:r w:rsidRPr="00CA376F">
        <w:rPr>
          <w:rFonts w:ascii="Calibri" w:hAnsi="Calibri" w:cs="Calibri"/>
        </w:rPr>
        <w:t>Exonic</w:t>
      </w:r>
      <w:proofErr w:type="spellEnd"/>
      <w:r w:rsidRPr="00CA376F">
        <w:rPr>
          <w:rFonts w:ascii="Calibri" w:hAnsi="Calibri" w:cs="Calibri"/>
        </w:rPr>
        <w:t xml:space="preserve"> regions were captured in solution using the Agilent </w:t>
      </w:r>
      <w:proofErr w:type="spellStart"/>
      <w:r w:rsidRPr="00CA376F">
        <w:rPr>
          <w:rFonts w:ascii="Calibri" w:hAnsi="Calibri" w:cs="Calibri"/>
        </w:rPr>
        <w:t>SureSelect</w:t>
      </w:r>
      <w:proofErr w:type="spellEnd"/>
      <w:r w:rsidRPr="00CA376F">
        <w:rPr>
          <w:rFonts w:ascii="Calibri" w:hAnsi="Calibri" w:cs="Calibri"/>
        </w:rPr>
        <w:t xml:space="preserve"> v.4 kit (Agilent, Santa Clara, CA). The captured library was then purified with a Qiagen </w:t>
      </w:r>
      <w:proofErr w:type="spellStart"/>
      <w:r w:rsidRPr="00CA376F">
        <w:rPr>
          <w:rFonts w:ascii="Calibri" w:hAnsi="Calibri" w:cs="Calibri"/>
        </w:rPr>
        <w:t>MinElute</w:t>
      </w:r>
      <w:proofErr w:type="spellEnd"/>
      <w:r w:rsidRPr="00CA376F">
        <w:rPr>
          <w:rFonts w:ascii="Calibri" w:hAnsi="Calibri" w:cs="Calibri"/>
        </w:rPr>
        <w:t xml:space="preserve"> column purification kit and eluted in 17 µl of 70°C EB to obtain 15 µl of captured DNA </w:t>
      </w:r>
      <w:r w:rsidRPr="00CA376F">
        <w:rPr>
          <w:rFonts w:ascii="Calibri" w:hAnsi="Calibri" w:cs="Calibri"/>
        </w:rPr>
        <w:lastRenderedPageBreak/>
        <w:t xml:space="preserve">library. </w:t>
      </w:r>
      <w:r>
        <w:rPr>
          <w:rFonts w:ascii="Calibri" w:hAnsi="Calibri" w:cs="Calibri"/>
        </w:rPr>
        <w:t>To amplify the</w:t>
      </w:r>
      <w:r w:rsidRPr="00CA376F">
        <w:rPr>
          <w:rFonts w:ascii="Calibri" w:hAnsi="Calibri" w:cs="Calibri"/>
        </w:rPr>
        <w:t xml:space="preserve"> captured DNA library</w:t>
      </w:r>
      <w:r>
        <w:rPr>
          <w:rFonts w:ascii="Calibri" w:hAnsi="Calibri" w:cs="Calibri"/>
        </w:rPr>
        <w:t>, e</w:t>
      </w:r>
      <w:r w:rsidRPr="00CA376F">
        <w:rPr>
          <w:rFonts w:ascii="Calibri" w:hAnsi="Calibri" w:cs="Calibri"/>
        </w:rPr>
        <w:t>ight 30 µL PCR reactions containing 19 µl of H</w:t>
      </w:r>
      <w:r w:rsidRPr="00CA376F">
        <w:rPr>
          <w:rFonts w:ascii="Calibri" w:hAnsi="Calibri" w:cs="Calibri"/>
          <w:vertAlign w:val="subscript"/>
        </w:rPr>
        <w:t>2</w:t>
      </w:r>
      <w:r w:rsidRPr="00CA376F">
        <w:rPr>
          <w:rFonts w:ascii="Calibri" w:hAnsi="Calibri" w:cs="Calibri"/>
        </w:rPr>
        <w:t xml:space="preserve">O, 6 µl of 5 x Phusion HF buffer, 0.6 µl of 10 mM dNTP, 1.5 µl of DMSO, 0.30 µl of Illumina PE primer #1, 0.30µl of Illumina PE primer #2, 0.30 µl of </w:t>
      </w:r>
      <w:proofErr w:type="spellStart"/>
      <w:r w:rsidRPr="00CA376F">
        <w:rPr>
          <w:rFonts w:ascii="Calibri" w:hAnsi="Calibri" w:cs="Calibri"/>
        </w:rPr>
        <w:t>Hotstart</w:t>
      </w:r>
      <w:proofErr w:type="spellEnd"/>
      <w:r w:rsidRPr="00CA376F">
        <w:rPr>
          <w:rFonts w:ascii="Calibri" w:hAnsi="Calibri" w:cs="Calibri"/>
        </w:rPr>
        <w:t xml:space="preserve"> Phusion polymerase, and 2 µl of captured exome library were set up. The PCR program used was: 98°C for 30 seconds; 14 cycles of 98°C for 10 seconds, 65°C for 30 seconds, 72°C for 30 seconds; and 72°C for 5 min. To purify PCR products, a </w:t>
      </w:r>
      <w:proofErr w:type="spellStart"/>
      <w:r w:rsidRPr="00CA376F">
        <w:rPr>
          <w:rFonts w:ascii="Calibri" w:hAnsi="Calibri" w:cs="Calibri"/>
        </w:rPr>
        <w:t>NucleoSpin</w:t>
      </w:r>
      <w:proofErr w:type="spellEnd"/>
      <w:r w:rsidRPr="00CA376F">
        <w:rPr>
          <w:rFonts w:ascii="Calibri" w:hAnsi="Calibri" w:cs="Calibri"/>
        </w:rPr>
        <w:t xml:space="preserve"> Extract II purification kit (</w:t>
      </w:r>
      <w:proofErr w:type="spellStart"/>
      <w:r w:rsidRPr="00CA376F">
        <w:rPr>
          <w:rFonts w:ascii="Calibri" w:hAnsi="Calibri" w:cs="Calibri"/>
        </w:rPr>
        <w:t>Macherey</w:t>
      </w:r>
      <w:proofErr w:type="spellEnd"/>
      <w:r w:rsidRPr="00CA376F">
        <w:rPr>
          <w:rFonts w:ascii="Calibri" w:hAnsi="Calibri" w:cs="Calibri"/>
        </w:rPr>
        <w:t xml:space="preserve">-Nagel, PA) was used. Paired-end sequencing resulting in 100 bases from each end of the fragments was performed using Illumina </w:t>
      </w:r>
      <w:proofErr w:type="spellStart"/>
      <w:r w:rsidRPr="00CA376F">
        <w:rPr>
          <w:rFonts w:ascii="Calibri" w:hAnsi="Calibri" w:cs="Calibri"/>
        </w:rPr>
        <w:t>HiSeq</w:t>
      </w:r>
      <w:proofErr w:type="spellEnd"/>
      <w:r w:rsidRPr="00CA376F">
        <w:rPr>
          <w:rFonts w:ascii="Calibri" w:hAnsi="Calibri" w:cs="Calibri"/>
        </w:rPr>
        <w:t xml:space="preserve"> 2500 (Illumina, San Diego, CA). </w:t>
      </w:r>
    </w:p>
    <w:p w14:paraId="5552291B" w14:textId="77777777" w:rsidR="000747AB" w:rsidRPr="000747AB" w:rsidRDefault="000747AB" w:rsidP="000747AB">
      <w:pPr>
        <w:spacing w:line="480" w:lineRule="auto"/>
        <w:contextualSpacing/>
        <w:jc w:val="both"/>
        <w:rPr>
          <w:rFonts w:ascii="Calibri" w:hAnsi="Calibri" w:cs="Calibri"/>
        </w:rPr>
      </w:pPr>
    </w:p>
    <w:p w14:paraId="530A0B24" w14:textId="77777777" w:rsidR="00B91FD4" w:rsidRDefault="00B91FD4"/>
    <w:sectPr w:rsidR="00B91FD4" w:rsidSect="003D5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AF6"/>
    <w:rsid w:val="000022D5"/>
    <w:rsid w:val="00002769"/>
    <w:rsid w:val="0001096F"/>
    <w:rsid w:val="00011513"/>
    <w:rsid w:val="00011EDF"/>
    <w:rsid w:val="00015F19"/>
    <w:rsid w:val="00020BEB"/>
    <w:rsid w:val="00026AF9"/>
    <w:rsid w:val="000315C1"/>
    <w:rsid w:val="000331C7"/>
    <w:rsid w:val="0003346D"/>
    <w:rsid w:val="000339BD"/>
    <w:rsid w:val="00034A3F"/>
    <w:rsid w:val="00037E6A"/>
    <w:rsid w:val="0004183C"/>
    <w:rsid w:val="000435C6"/>
    <w:rsid w:val="00047249"/>
    <w:rsid w:val="00054812"/>
    <w:rsid w:val="000574CD"/>
    <w:rsid w:val="00057B4A"/>
    <w:rsid w:val="00057B61"/>
    <w:rsid w:val="00060F9F"/>
    <w:rsid w:val="000635F1"/>
    <w:rsid w:val="00063A20"/>
    <w:rsid w:val="0006502D"/>
    <w:rsid w:val="00065DEA"/>
    <w:rsid w:val="000705F9"/>
    <w:rsid w:val="00073C61"/>
    <w:rsid w:val="000747AB"/>
    <w:rsid w:val="00084B92"/>
    <w:rsid w:val="000861CA"/>
    <w:rsid w:val="00087D27"/>
    <w:rsid w:val="000918F2"/>
    <w:rsid w:val="00093F0E"/>
    <w:rsid w:val="00094F85"/>
    <w:rsid w:val="0009538D"/>
    <w:rsid w:val="000953C0"/>
    <w:rsid w:val="00095621"/>
    <w:rsid w:val="00095E7F"/>
    <w:rsid w:val="000A2990"/>
    <w:rsid w:val="000A4046"/>
    <w:rsid w:val="000A41BB"/>
    <w:rsid w:val="000B0A95"/>
    <w:rsid w:val="000B118C"/>
    <w:rsid w:val="000B2319"/>
    <w:rsid w:val="000B2D13"/>
    <w:rsid w:val="000B3E16"/>
    <w:rsid w:val="000B4339"/>
    <w:rsid w:val="000B50A9"/>
    <w:rsid w:val="000B62C4"/>
    <w:rsid w:val="000B7ED5"/>
    <w:rsid w:val="000C1222"/>
    <w:rsid w:val="000C35D2"/>
    <w:rsid w:val="000C710B"/>
    <w:rsid w:val="000D1469"/>
    <w:rsid w:val="000D46F1"/>
    <w:rsid w:val="000D5B50"/>
    <w:rsid w:val="000D6EAA"/>
    <w:rsid w:val="000D7312"/>
    <w:rsid w:val="000D7E9E"/>
    <w:rsid w:val="000E0AA5"/>
    <w:rsid w:val="000E1B26"/>
    <w:rsid w:val="000E2FB2"/>
    <w:rsid w:val="000F0F99"/>
    <w:rsid w:val="000F16AC"/>
    <w:rsid w:val="000F1742"/>
    <w:rsid w:val="000F6ED1"/>
    <w:rsid w:val="00101BDB"/>
    <w:rsid w:val="00104069"/>
    <w:rsid w:val="00122DBF"/>
    <w:rsid w:val="00126FEF"/>
    <w:rsid w:val="00130C1A"/>
    <w:rsid w:val="00132A17"/>
    <w:rsid w:val="001352A3"/>
    <w:rsid w:val="00141947"/>
    <w:rsid w:val="00144FBD"/>
    <w:rsid w:val="00147BDD"/>
    <w:rsid w:val="00147CFB"/>
    <w:rsid w:val="00154968"/>
    <w:rsid w:val="00161562"/>
    <w:rsid w:val="00162490"/>
    <w:rsid w:val="00165819"/>
    <w:rsid w:val="00166035"/>
    <w:rsid w:val="0016664F"/>
    <w:rsid w:val="00167C37"/>
    <w:rsid w:val="00167FCE"/>
    <w:rsid w:val="0017554D"/>
    <w:rsid w:val="00180B13"/>
    <w:rsid w:val="00180CD6"/>
    <w:rsid w:val="00181B11"/>
    <w:rsid w:val="00184942"/>
    <w:rsid w:val="001856AE"/>
    <w:rsid w:val="00185A41"/>
    <w:rsid w:val="001904EA"/>
    <w:rsid w:val="00190E84"/>
    <w:rsid w:val="00194F66"/>
    <w:rsid w:val="001A5F95"/>
    <w:rsid w:val="001A7319"/>
    <w:rsid w:val="001B140E"/>
    <w:rsid w:val="001B26D2"/>
    <w:rsid w:val="001B4F50"/>
    <w:rsid w:val="001B6102"/>
    <w:rsid w:val="001B7421"/>
    <w:rsid w:val="001B7663"/>
    <w:rsid w:val="001B7A82"/>
    <w:rsid w:val="001B7B0F"/>
    <w:rsid w:val="001C0254"/>
    <w:rsid w:val="001C1D38"/>
    <w:rsid w:val="001C2C8D"/>
    <w:rsid w:val="001C7FC3"/>
    <w:rsid w:val="001D4805"/>
    <w:rsid w:val="001D5392"/>
    <w:rsid w:val="001E2E67"/>
    <w:rsid w:val="001E3CBF"/>
    <w:rsid w:val="001E7942"/>
    <w:rsid w:val="001F52B0"/>
    <w:rsid w:val="00203AAF"/>
    <w:rsid w:val="00211555"/>
    <w:rsid w:val="0021222F"/>
    <w:rsid w:val="0021263B"/>
    <w:rsid w:val="00214996"/>
    <w:rsid w:val="00216541"/>
    <w:rsid w:val="00217A19"/>
    <w:rsid w:val="0022146D"/>
    <w:rsid w:val="00221480"/>
    <w:rsid w:val="00221963"/>
    <w:rsid w:val="00222F0E"/>
    <w:rsid w:val="00226521"/>
    <w:rsid w:val="00232306"/>
    <w:rsid w:val="00234313"/>
    <w:rsid w:val="00245157"/>
    <w:rsid w:val="00245200"/>
    <w:rsid w:val="002502B3"/>
    <w:rsid w:val="002528D6"/>
    <w:rsid w:val="0025518E"/>
    <w:rsid w:val="002565BC"/>
    <w:rsid w:val="0025788E"/>
    <w:rsid w:val="00257A88"/>
    <w:rsid w:val="00263ED2"/>
    <w:rsid w:val="0026410B"/>
    <w:rsid w:val="0026714E"/>
    <w:rsid w:val="00274649"/>
    <w:rsid w:val="00281CCD"/>
    <w:rsid w:val="00290BF2"/>
    <w:rsid w:val="00293B7D"/>
    <w:rsid w:val="002A1338"/>
    <w:rsid w:val="002A2EE8"/>
    <w:rsid w:val="002A6EDA"/>
    <w:rsid w:val="002B1372"/>
    <w:rsid w:val="002B49B0"/>
    <w:rsid w:val="002C21C1"/>
    <w:rsid w:val="002C2B46"/>
    <w:rsid w:val="002C462E"/>
    <w:rsid w:val="002C660B"/>
    <w:rsid w:val="002E00D9"/>
    <w:rsid w:val="002E6060"/>
    <w:rsid w:val="002E6FCB"/>
    <w:rsid w:val="002F6AA9"/>
    <w:rsid w:val="002F7805"/>
    <w:rsid w:val="00302A60"/>
    <w:rsid w:val="0030317D"/>
    <w:rsid w:val="00303621"/>
    <w:rsid w:val="003044E9"/>
    <w:rsid w:val="00312E65"/>
    <w:rsid w:val="003161BD"/>
    <w:rsid w:val="00321F3F"/>
    <w:rsid w:val="00323A7A"/>
    <w:rsid w:val="00323A91"/>
    <w:rsid w:val="0032797A"/>
    <w:rsid w:val="00337121"/>
    <w:rsid w:val="00340482"/>
    <w:rsid w:val="0034207B"/>
    <w:rsid w:val="0034474A"/>
    <w:rsid w:val="00351ABA"/>
    <w:rsid w:val="0036455D"/>
    <w:rsid w:val="0036539A"/>
    <w:rsid w:val="003750A5"/>
    <w:rsid w:val="00375773"/>
    <w:rsid w:val="00381A4E"/>
    <w:rsid w:val="003827A2"/>
    <w:rsid w:val="003833CF"/>
    <w:rsid w:val="00385991"/>
    <w:rsid w:val="003902B3"/>
    <w:rsid w:val="003A0ADD"/>
    <w:rsid w:val="003A5773"/>
    <w:rsid w:val="003B14BF"/>
    <w:rsid w:val="003B5FFC"/>
    <w:rsid w:val="003C02FE"/>
    <w:rsid w:val="003C20AF"/>
    <w:rsid w:val="003C296F"/>
    <w:rsid w:val="003C38D5"/>
    <w:rsid w:val="003C3CDD"/>
    <w:rsid w:val="003C4EB3"/>
    <w:rsid w:val="003C73B5"/>
    <w:rsid w:val="003D2204"/>
    <w:rsid w:val="003D22D6"/>
    <w:rsid w:val="003D5BA1"/>
    <w:rsid w:val="003E25C9"/>
    <w:rsid w:val="003F616E"/>
    <w:rsid w:val="004003F2"/>
    <w:rsid w:val="00400798"/>
    <w:rsid w:val="00404F4A"/>
    <w:rsid w:val="004207E1"/>
    <w:rsid w:val="00421400"/>
    <w:rsid w:val="00426907"/>
    <w:rsid w:val="00426AF7"/>
    <w:rsid w:val="00434FD2"/>
    <w:rsid w:val="0043561F"/>
    <w:rsid w:val="0043576F"/>
    <w:rsid w:val="00443083"/>
    <w:rsid w:val="00446606"/>
    <w:rsid w:val="004615EA"/>
    <w:rsid w:val="00466A4D"/>
    <w:rsid w:val="004679C6"/>
    <w:rsid w:val="00470142"/>
    <w:rsid w:val="004712DD"/>
    <w:rsid w:val="00471994"/>
    <w:rsid w:val="004726FB"/>
    <w:rsid w:val="004729F5"/>
    <w:rsid w:val="00472DC0"/>
    <w:rsid w:val="00475C87"/>
    <w:rsid w:val="00475F4A"/>
    <w:rsid w:val="00476063"/>
    <w:rsid w:val="0048144A"/>
    <w:rsid w:val="00482DCD"/>
    <w:rsid w:val="0048737D"/>
    <w:rsid w:val="004A360F"/>
    <w:rsid w:val="004A4DFD"/>
    <w:rsid w:val="004A6B1E"/>
    <w:rsid w:val="004B6822"/>
    <w:rsid w:val="004C3C79"/>
    <w:rsid w:val="004C74BD"/>
    <w:rsid w:val="004E0B3C"/>
    <w:rsid w:val="004E1372"/>
    <w:rsid w:val="004E1755"/>
    <w:rsid w:val="004E2A4C"/>
    <w:rsid w:val="004E2B2E"/>
    <w:rsid w:val="004E4A15"/>
    <w:rsid w:val="004E73EC"/>
    <w:rsid w:val="004F1629"/>
    <w:rsid w:val="004F21BB"/>
    <w:rsid w:val="004F3D03"/>
    <w:rsid w:val="004F4DE5"/>
    <w:rsid w:val="005024B4"/>
    <w:rsid w:val="00502988"/>
    <w:rsid w:val="00502990"/>
    <w:rsid w:val="00505B0A"/>
    <w:rsid w:val="005126AD"/>
    <w:rsid w:val="0051419A"/>
    <w:rsid w:val="00520993"/>
    <w:rsid w:val="0052132A"/>
    <w:rsid w:val="00521348"/>
    <w:rsid w:val="00524F19"/>
    <w:rsid w:val="005260D5"/>
    <w:rsid w:val="00535BEF"/>
    <w:rsid w:val="00537138"/>
    <w:rsid w:val="00540384"/>
    <w:rsid w:val="00542581"/>
    <w:rsid w:val="00547A49"/>
    <w:rsid w:val="00553827"/>
    <w:rsid w:val="0055438A"/>
    <w:rsid w:val="00556019"/>
    <w:rsid w:val="00556557"/>
    <w:rsid w:val="00563061"/>
    <w:rsid w:val="00565C73"/>
    <w:rsid w:val="005707A7"/>
    <w:rsid w:val="00571727"/>
    <w:rsid w:val="00572250"/>
    <w:rsid w:val="005734EE"/>
    <w:rsid w:val="00576720"/>
    <w:rsid w:val="00581136"/>
    <w:rsid w:val="005834CE"/>
    <w:rsid w:val="00585666"/>
    <w:rsid w:val="00585912"/>
    <w:rsid w:val="00587D08"/>
    <w:rsid w:val="00593BE7"/>
    <w:rsid w:val="00595265"/>
    <w:rsid w:val="00595B0D"/>
    <w:rsid w:val="005972FC"/>
    <w:rsid w:val="005A17BB"/>
    <w:rsid w:val="005A65A2"/>
    <w:rsid w:val="005A7595"/>
    <w:rsid w:val="005B4896"/>
    <w:rsid w:val="005B4E9B"/>
    <w:rsid w:val="005B7391"/>
    <w:rsid w:val="005C0366"/>
    <w:rsid w:val="005C2AF6"/>
    <w:rsid w:val="005C2E3C"/>
    <w:rsid w:val="005C33BC"/>
    <w:rsid w:val="005C3EAF"/>
    <w:rsid w:val="005D2B83"/>
    <w:rsid w:val="005D2EEE"/>
    <w:rsid w:val="005D3838"/>
    <w:rsid w:val="005D72CE"/>
    <w:rsid w:val="005D76E4"/>
    <w:rsid w:val="005E3351"/>
    <w:rsid w:val="005E4A71"/>
    <w:rsid w:val="005F25CB"/>
    <w:rsid w:val="005F49EB"/>
    <w:rsid w:val="005F72DE"/>
    <w:rsid w:val="006013AD"/>
    <w:rsid w:val="006016EA"/>
    <w:rsid w:val="00607B5A"/>
    <w:rsid w:val="00623B72"/>
    <w:rsid w:val="00624401"/>
    <w:rsid w:val="0062454A"/>
    <w:rsid w:val="00633647"/>
    <w:rsid w:val="00635A75"/>
    <w:rsid w:val="00635E90"/>
    <w:rsid w:val="00636FCF"/>
    <w:rsid w:val="00641642"/>
    <w:rsid w:val="00646C85"/>
    <w:rsid w:val="00647F1E"/>
    <w:rsid w:val="00650FF3"/>
    <w:rsid w:val="00653175"/>
    <w:rsid w:val="006627DD"/>
    <w:rsid w:val="006635FD"/>
    <w:rsid w:val="006650AE"/>
    <w:rsid w:val="00665A6C"/>
    <w:rsid w:val="00670199"/>
    <w:rsid w:val="00671233"/>
    <w:rsid w:val="00671CEA"/>
    <w:rsid w:val="00674BAA"/>
    <w:rsid w:val="00686C16"/>
    <w:rsid w:val="0068791D"/>
    <w:rsid w:val="00687F57"/>
    <w:rsid w:val="00690C12"/>
    <w:rsid w:val="006916E0"/>
    <w:rsid w:val="00692F51"/>
    <w:rsid w:val="00696831"/>
    <w:rsid w:val="00697D60"/>
    <w:rsid w:val="006A280D"/>
    <w:rsid w:val="006A29F8"/>
    <w:rsid w:val="006B45E4"/>
    <w:rsid w:val="006B57DB"/>
    <w:rsid w:val="006B6405"/>
    <w:rsid w:val="006B6A8B"/>
    <w:rsid w:val="006B6F12"/>
    <w:rsid w:val="006C5778"/>
    <w:rsid w:val="006D07E6"/>
    <w:rsid w:val="006D1545"/>
    <w:rsid w:val="006D25FE"/>
    <w:rsid w:val="006D40E7"/>
    <w:rsid w:val="006D4918"/>
    <w:rsid w:val="006D4CC8"/>
    <w:rsid w:val="006D5832"/>
    <w:rsid w:val="006D79DA"/>
    <w:rsid w:val="006E26C6"/>
    <w:rsid w:val="006E3533"/>
    <w:rsid w:val="006E38C1"/>
    <w:rsid w:val="006F4595"/>
    <w:rsid w:val="0070158B"/>
    <w:rsid w:val="00707E91"/>
    <w:rsid w:val="00711436"/>
    <w:rsid w:val="00713AE2"/>
    <w:rsid w:val="00714D12"/>
    <w:rsid w:val="00715420"/>
    <w:rsid w:val="007227F9"/>
    <w:rsid w:val="007259FF"/>
    <w:rsid w:val="00725E5D"/>
    <w:rsid w:val="00726FE3"/>
    <w:rsid w:val="00730BB7"/>
    <w:rsid w:val="00730F23"/>
    <w:rsid w:val="007318BD"/>
    <w:rsid w:val="00731AD8"/>
    <w:rsid w:val="007320DC"/>
    <w:rsid w:val="007340AA"/>
    <w:rsid w:val="007357F2"/>
    <w:rsid w:val="00735F07"/>
    <w:rsid w:val="00743744"/>
    <w:rsid w:val="007449C6"/>
    <w:rsid w:val="00746260"/>
    <w:rsid w:val="00747F03"/>
    <w:rsid w:val="00751AB1"/>
    <w:rsid w:val="00752392"/>
    <w:rsid w:val="0075525E"/>
    <w:rsid w:val="007554F5"/>
    <w:rsid w:val="007600AB"/>
    <w:rsid w:val="00761082"/>
    <w:rsid w:val="007725A2"/>
    <w:rsid w:val="00774ED7"/>
    <w:rsid w:val="007750CB"/>
    <w:rsid w:val="0077662A"/>
    <w:rsid w:val="007804D9"/>
    <w:rsid w:val="00782645"/>
    <w:rsid w:val="007858BD"/>
    <w:rsid w:val="00793617"/>
    <w:rsid w:val="00795497"/>
    <w:rsid w:val="007A0720"/>
    <w:rsid w:val="007A1603"/>
    <w:rsid w:val="007A1BBD"/>
    <w:rsid w:val="007A483F"/>
    <w:rsid w:val="007A65C2"/>
    <w:rsid w:val="007B1C36"/>
    <w:rsid w:val="007B1CBF"/>
    <w:rsid w:val="007B46DD"/>
    <w:rsid w:val="007B6F04"/>
    <w:rsid w:val="007B7307"/>
    <w:rsid w:val="007C1BDB"/>
    <w:rsid w:val="007C3412"/>
    <w:rsid w:val="007D23C5"/>
    <w:rsid w:val="007D26D1"/>
    <w:rsid w:val="007D4D6A"/>
    <w:rsid w:val="007E4FF1"/>
    <w:rsid w:val="007E7B30"/>
    <w:rsid w:val="007F00F6"/>
    <w:rsid w:val="007F2170"/>
    <w:rsid w:val="007F2A34"/>
    <w:rsid w:val="007F4C88"/>
    <w:rsid w:val="007F50D2"/>
    <w:rsid w:val="007F5D12"/>
    <w:rsid w:val="008010C9"/>
    <w:rsid w:val="0080186E"/>
    <w:rsid w:val="00803FEE"/>
    <w:rsid w:val="008061E4"/>
    <w:rsid w:val="008064E0"/>
    <w:rsid w:val="00810F9E"/>
    <w:rsid w:val="00824BB0"/>
    <w:rsid w:val="0082782F"/>
    <w:rsid w:val="008323D3"/>
    <w:rsid w:val="00833FC5"/>
    <w:rsid w:val="00835926"/>
    <w:rsid w:val="00844639"/>
    <w:rsid w:val="00853ED9"/>
    <w:rsid w:val="0085505F"/>
    <w:rsid w:val="008656DA"/>
    <w:rsid w:val="008661AF"/>
    <w:rsid w:val="00870689"/>
    <w:rsid w:val="008724CC"/>
    <w:rsid w:val="0087436D"/>
    <w:rsid w:val="0088375C"/>
    <w:rsid w:val="008913C8"/>
    <w:rsid w:val="008928F1"/>
    <w:rsid w:val="00892DBA"/>
    <w:rsid w:val="00893C90"/>
    <w:rsid w:val="00894DBF"/>
    <w:rsid w:val="0089732F"/>
    <w:rsid w:val="008A09C4"/>
    <w:rsid w:val="008A69EB"/>
    <w:rsid w:val="008B1241"/>
    <w:rsid w:val="008B19AB"/>
    <w:rsid w:val="008B2C14"/>
    <w:rsid w:val="008B3270"/>
    <w:rsid w:val="008B66CD"/>
    <w:rsid w:val="008C1DD9"/>
    <w:rsid w:val="008C1F44"/>
    <w:rsid w:val="008C69E7"/>
    <w:rsid w:val="008C6DAA"/>
    <w:rsid w:val="008D3290"/>
    <w:rsid w:val="008D4E73"/>
    <w:rsid w:val="008D7228"/>
    <w:rsid w:val="008E2F9A"/>
    <w:rsid w:val="008E3058"/>
    <w:rsid w:val="008F27EF"/>
    <w:rsid w:val="008F7B55"/>
    <w:rsid w:val="00902931"/>
    <w:rsid w:val="009068F3"/>
    <w:rsid w:val="00906C8E"/>
    <w:rsid w:val="00915FE3"/>
    <w:rsid w:val="009172B2"/>
    <w:rsid w:val="009203E2"/>
    <w:rsid w:val="00924F59"/>
    <w:rsid w:val="00931E63"/>
    <w:rsid w:val="0093387B"/>
    <w:rsid w:val="00936A5C"/>
    <w:rsid w:val="00951202"/>
    <w:rsid w:val="00952E20"/>
    <w:rsid w:val="0095578B"/>
    <w:rsid w:val="0095742B"/>
    <w:rsid w:val="009709B7"/>
    <w:rsid w:val="00972700"/>
    <w:rsid w:val="009734E5"/>
    <w:rsid w:val="009736C4"/>
    <w:rsid w:val="00974FA4"/>
    <w:rsid w:val="00975C06"/>
    <w:rsid w:val="009829C4"/>
    <w:rsid w:val="00996792"/>
    <w:rsid w:val="009A330B"/>
    <w:rsid w:val="009A3FFB"/>
    <w:rsid w:val="009A6652"/>
    <w:rsid w:val="009B0B54"/>
    <w:rsid w:val="009B0E9F"/>
    <w:rsid w:val="009B0FA4"/>
    <w:rsid w:val="009B17DF"/>
    <w:rsid w:val="009B46AA"/>
    <w:rsid w:val="009C1EC7"/>
    <w:rsid w:val="009C2F27"/>
    <w:rsid w:val="009C75FE"/>
    <w:rsid w:val="009D1791"/>
    <w:rsid w:val="009D3BB4"/>
    <w:rsid w:val="009D3C06"/>
    <w:rsid w:val="009E7B7D"/>
    <w:rsid w:val="009F5551"/>
    <w:rsid w:val="009F679C"/>
    <w:rsid w:val="009F70EB"/>
    <w:rsid w:val="00A04B63"/>
    <w:rsid w:val="00A053F6"/>
    <w:rsid w:val="00A058F9"/>
    <w:rsid w:val="00A061EF"/>
    <w:rsid w:val="00A11A6A"/>
    <w:rsid w:val="00A122C1"/>
    <w:rsid w:val="00A1232F"/>
    <w:rsid w:val="00A149EF"/>
    <w:rsid w:val="00A17D84"/>
    <w:rsid w:val="00A207D6"/>
    <w:rsid w:val="00A246D1"/>
    <w:rsid w:val="00A35DA5"/>
    <w:rsid w:val="00A366D2"/>
    <w:rsid w:val="00A40181"/>
    <w:rsid w:val="00A40B6F"/>
    <w:rsid w:val="00A4284E"/>
    <w:rsid w:val="00A43A73"/>
    <w:rsid w:val="00A43C84"/>
    <w:rsid w:val="00A47537"/>
    <w:rsid w:val="00A5127D"/>
    <w:rsid w:val="00A52741"/>
    <w:rsid w:val="00A52D7D"/>
    <w:rsid w:val="00A55672"/>
    <w:rsid w:val="00A61257"/>
    <w:rsid w:val="00A6207B"/>
    <w:rsid w:val="00A62853"/>
    <w:rsid w:val="00A655CE"/>
    <w:rsid w:val="00A65636"/>
    <w:rsid w:val="00A677D3"/>
    <w:rsid w:val="00A67C2C"/>
    <w:rsid w:val="00A70055"/>
    <w:rsid w:val="00A7568C"/>
    <w:rsid w:val="00A771D9"/>
    <w:rsid w:val="00A775B9"/>
    <w:rsid w:val="00A77903"/>
    <w:rsid w:val="00A910F9"/>
    <w:rsid w:val="00A91B15"/>
    <w:rsid w:val="00A92E9F"/>
    <w:rsid w:val="00AA0314"/>
    <w:rsid w:val="00AA037C"/>
    <w:rsid w:val="00AA1D26"/>
    <w:rsid w:val="00AA32E6"/>
    <w:rsid w:val="00AA4C11"/>
    <w:rsid w:val="00AB19A5"/>
    <w:rsid w:val="00AB4BBE"/>
    <w:rsid w:val="00AB7390"/>
    <w:rsid w:val="00AB752F"/>
    <w:rsid w:val="00AB7E2C"/>
    <w:rsid w:val="00AC1A0C"/>
    <w:rsid w:val="00AC4B16"/>
    <w:rsid w:val="00AD259B"/>
    <w:rsid w:val="00AD51DC"/>
    <w:rsid w:val="00AD5EA5"/>
    <w:rsid w:val="00AE4B1C"/>
    <w:rsid w:val="00AE5FEF"/>
    <w:rsid w:val="00AE7EF4"/>
    <w:rsid w:val="00AF0518"/>
    <w:rsid w:val="00AF63F6"/>
    <w:rsid w:val="00AF696F"/>
    <w:rsid w:val="00AF6F2E"/>
    <w:rsid w:val="00B10D54"/>
    <w:rsid w:val="00B13734"/>
    <w:rsid w:val="00B166D8"/>
    <w:rsid w:val="00B227F7"/>
    <w:rsid w:val="00B2305E"/>
    <w:rsid w:val="00B2716E"/>
    <w:rsid w:val="00B321D0"/>
    <w:rsid w:val="00B41094"/>
    <w:rsid w:val="00B433D1"/>
    <w:rsid w:val="00B476EB"/>
    <w:rsid w:val="00B521F7"/>
    <w:rsid w:val="00B56898"/>
    <w:rsid w:val="00B57954"/>
    <w:rsid w:val="00B57A8D"/>
    <w:rsid w:val="00B6164F"/>
    <w:rsid w:val="00B67F2C"/>
    <w:rsid w:val="00B67F5A"/>
    <w:rsid w:val="00B70604"/>
    <w:rsid w:val="00B73A45"/>
    <w:rsid w:val="00B75705"/>
    <w:rsid w:val="00B8002A"/>
    <w:rsid w:val="00B833E9"/>
    <w:rsid w:val="00B91FD4"/>
    <w:rsid w:val="00B92D8C"/>
    <w:rsid w:val="00B94DB9"/>
    <w:rsid w:val="00B9577A"/>
    <w:rsid w:val="00B95AB1"/>
    <w:rsid w:val="00B963AE"/>
    <w:rsid w:val="00B96469"/>
    <w:rsid w:val="00BA520A"/>
    <w:rsid w:val="00BA5BBB"/>
    <w:rsid w:val="00BB02F9"/>
    <w:rsid w:val="00BB3349"/>
    <w:rsid w:val="00BB3424"/>
    <w:rsid w:val="00BB3DC0"/>
    <w:rsid w:val="00BB4204"/>
    <w:rsid w:val="00BB5B56"/>
    <w:rsid w:val="00BB5C8C"/>
    <w:rsid w:val="00BB74DD"/>
    <w:rsid w:val="00BC1E23"/>
    <w:rsid w:val="00BC3164"/>
    <w:rsid w:val="00BD29D5"/>
    <w:rsid w:val="00BF00A0"/>
    <w:rsid w:val="00BF6129"/>
    <w:rsid w:val="00BF6ADC"/>
    <w:rsid w:val="00C006A3"/>
    <w:rsid w:val="00C02A1A"/>
    <w:rsid w:val="00C031D7"/>
    <w:rsid w:val="00C053C2"/>
    <w:rsid w:val="00C11929"/>
    <w:rsid w:val="00C12719"/>
    <w:rsid w:val="00C13098"/>
    <w:rsid w:val="00C17496"/>
    <w:rsid w:val="00C1797A"/>
    <w:rsid w:val="00C20A58"/>
    <w:rsid w:val="00C242B8"/>
    <w:rsid w:val="00C30989"/>
    <w:rsid w:val="00C30D44"/>
    <w:rsid w:val="00C32317"/>
    <w:rsid w:val="00C3417F"/>
    <w:rsid w:val="00C41988"/>
    <w:rsid w:val="00C425A6"/>
    <w:rsid w:val="00C42E32"/>
    <w:rsid w:val="00C5173E"/>
    <w:rsid w:val="00C5205A"/>
    <w:rsid w:val="00C52C5A"/>
    <w:rsid w:val="00C57DD1"/>
    <w:rsid w:val="00C617CC"/>
    <w:rsid w:val="00C7672A"/>
    <w:rsid w:val="00C80F1F"/>
    <w:rsid w:val="00C82470"/>
    <w:rsid w:val="00C84F25"/>
    <w:rsid w:val="00C854C1"/>
    <w:rsid w:val="00C86833"/>
    <w:rsid w:val="00C87CD3"/>
    <w:rsid w:val="00C93D14"/>
    <w:rsid w:val="00C94BB6"/>
    <w:rsid w:val="00C94FD6"/>
    <w:rsid w:val="00C9564D"/>
    <w:rsid w:val="00CA0785"/>
    <w:rsid w:val="00CA1087"/>
    <w:rsid w:val="00CA1E61"/>
    <w:rsid w:val="00CA5378"/>
    <w:rsid w:val="00CA6886"/>
    <w:rsid w:val="00CA6B14"/>
    <w:rsid w:val="00CA7B26"/>
    <w:rsid w:val="00CB04C4"/>
    <w:rsid w:val="00CB3E50"/>
    <w:rsid w:val="00CB6FAF"/>
    <w:rsid w:val="00CC0366"/>
    <w:rsid w:val="00CC0844"/>
    <w:rsid w:val="00CC0F4C"/>
    <w:rsid w:val="00CC167D"/>
    <w:rsid w:val="00CD22F5"/>
    <w:rsid w:val="00CE1E29"/>
    <w:rsid w:val="00CF11D1"/>
    <w:rsid w:val="00CF11F6"/>
    <w:rsid w:val="00CF255C"/>
    <w:rsid w:val="00CF257B"/>
    <w:rsid w:val="00CF443C"/>
    <w:rsid w:val="00CF470E"/>
    <w:rsid w:val="00D0082A"/>
    <w:rsid w:val="00D00C3F"/>
    <w:rsid w:val="00D01C1B"/>
    <w:rsid w:val="00D03C92"/>
    <w:rsid w:val="00D11871"/>
    <w:rsid w:val="00D1758B"/>
    <w:rsid w:val="00D23C19"/>
    <w:rsid w:val="00D26AFB"/>
    <w:rsid w:val="00D27942"/>
    <w:rsid w:val="00D27B8C"/>
    <w:rsid w:val="00D300AE"/>
    <w:rsid w:val="00D330A8"/>
    <w:rsid w:val="00D3603E"/>
    <w:rsid w:val="00D415B7"/>
    <w:rsid w:val="00D428FB"/>
    <w:rsid w:val="00D51DDE"/>
    <w:rsid w:val="00D52AE7"/>
    <w:rsid w:val="00D56BEF"/>
    <w:rsid w:val="00D6185A"/>
    <w:rsid w:val="00D61C36"/>
    <w:rsid w:val="00D67E0B"/>
    <w:rsid w:val="00D7183E"/>
    <w:rsid w:val="00D71B8E"/>
    <w:rsid w:val="00D72BA1"/>
    <w:rsid w:val="00D760C6"/>
    <w:rsid w:val="00D84A99"/>
    <w:rsid w:val="00D84AB1"/>
    <w:rsid w:val="00D93887"/>
    <w:rsid w:val="00D944C9"/>
    <w:rsid w:val="00DA0837"/>
    <w:rsid w:val="00DA258D"/>
    <w:rsid w:val="00DA602F"/>
    <w:rsid w:val="00DA697B"/>
    <w:rsid w:val="00DB0D3F"/>
    <w:rsid w:val="00DB570E"/>
    <w:rsid w:val="00DB6F0D"/>
    <w:rsid w:val="00DC0F80"/>
    <w:rsid w:val="00DC36B4"/>
    <w:rsid w:val="00DC3EA1"/>
    <w:rsid w:val="00DC565F"/>
    <w:rsid w:val="00DC5EE2"/>
    <w:rsid w:val="00DC6759"/>
    <w:rsid w:val="00DD728A"/>
    <w:rsid w:val="00DE00E6"/>
    <w:rsid w:val="00DE0E28"/>
    <w:rsid w:val="00DE17F9"/>
    <w:rsid w:val="00DE2866"/>
    <w:rsid w:val="00DE3374"/>
    <w:rsid w:val="00DE7F20"/>
    <w:rsid w:val="00DF31D4"/>
    <w:rsid w:val="00DF45DB"/>
    <w:rsid w:val="00DF796A"/>
    <w:rsid w:val="00E05697"/>
    <w:rsid w:val="00E0630A"/>
    <w:rsid w:val="00E06F7E"/>
    <w:rsid w:val="00E111FA"/>
    <w:rsid w:val="00E145D6"/>
    <w:rsid w:val="00E160BC"/>
    <w:rsid w:val="00E2527A"/>
    <w:rsid w:val="00E261B5"/>
    <w:rsid w:val="00E309EE"/>
    <w:rsid w:val="00E30E44"/>
    <w:rsid w:val="00E323A0"/>
    <w:rsid w:val="00E33066"/>
    <w:rsid w:val="00E354EF"/>
    <w:rsid w:val="00E36D0B"/>
    <w:rsid w:val="00E40E2E"/>
    <w:rsid w:val="00E42D2E"/>
    <w:rsid w:val="00E52461"/>
    <w:rsid w:val="00E53FA7"/>
    <w:rsid w:val="00E54D73"/>
    <w:rsid w:val="00E55657"/>
    <w:rsid w:val="00E57A2A"/>
    <w:rsid w:val="00E57E56"/>
    <w:rsid w:val="00E61556"/>
    <w:rsid w:val="00E626D4"/>
    <w:rsid w:val="00E65D2A"/>
    <w:rsid w:val="00E668C5"/>
    <w:rsid w:val="00E74E7D"/>
    <w:rsid w:val="00E7652C"/>
    <w:rsid w:val="00E81253"/>
    <w:rsid w:val="00E813A7"/>
    <w:rsid w:val="00E84C11"/>
    <w:rsid w:val="00E85A00"/>
    <w:rsid w:val="00E91CD5"/>
    <w:rsid w:val="00E979D0"/>
    <w:rsid w:val="00EA0297"/>
    <w:rsid w:val="00EA35D4"/>
    <w:rsid w:val="00EA3D72"/>
    <w:rsid w:val="00EA4C86"/>
    <w:rsid w:val="00EA5CD9"/>
    <w:rsid w:val="00EB125E"/>
    <w:rsid w:val="00EB52D1"/>
    <w:rsid w:val="00EC33DE"/>
    <w:rsid w:val="00EC46BD"/>
    <w:rsid w:val="00EC645E"/>
    <w:rsid w:val="00EC6669"/>
    <w:rsid w:val="00EC7FBA"/>
    <w:rsid w:val="00ED1E89"/>
    <w:rsid w:val="00ED2E5F"/>
    <w:rsid w:val="00ED438B"/>
    <w:rsid w:val="00ED4940"/>
    <w:rsid w:val="00ED5606"/>
    <w:rsid w:val="00ED714C"/>
    <w:rsid w:val="00ED7F84"/>
    <w:rsid w:val="00EE317B"/>
    <w:rsid w:val="00EE32B3"/>
    <w:rsid w:val="00EE3FA8"/>
    <w:rsid w:val="00EE4588"/>
    <w:rsid w:val="00EE7AEA"/>
    <w:rsid w:val="00EF18B9"/>
    <w:rsid w:val="00EF4179"/>
    <w:rsid w:val="00EF4703"/>
    <w:rsid w:val="00F03213"/>
    <w:rsid w:val="00F04861"/>
    <w:rsid w:val="00F05CA8"/>
    <w:rsid w:val="00F07098"/>
    <w:rsid w:val="00F1474A"/>
    <w:rsid w:val="00F247A9"/>
    <w:rsid w:val="00F24B83"/>
    <w:rsid w:val="00F26520"/>
    <w:rsid w:val="00F267B9"/>
    <w:rsid w:val="00F301A6"/>
    <w:rsid w:val="00F31E81"/>
    <w:rsid w:val="00F3246B"/>
    <w:rsid w:val="00F40B22"/>
    <w:rsid w:val="00F6091D"/>
    <w:rsid w:val="00F65A3F"/>
    <w:rsid w:val="00F77187"/>
    <w:rsid w:val="00F811A8"/>
    <w:rsid w:val="00F836F6"/>
    <w:rsid w:val="00F850F2"/>
    <w:rsid w:val="00F861A4"/>
    <w:rsid w:val="00FA2B95"/>
    <w:rsid w:val="00FA71AA"/>
    <w:rsid w:val="00FB19B7"/>
    <w:rsid w:val="00FB2205"/>
    <w:rsid w:val="00FB49AA"/>
    <w:rsid w:val="00FB6707"/>
    <w:rsid w:val="00FC2BE5"/>
    <w:rsid w:val="00FC3046"/>
    <w:rsid w:val="00FC42E7"/>
    <w:rsid w:val="00FD1DB4"/>
    <w:rsid w:val="00FD29A2"/>
    <w:rsid w:val="00FD3013"/>
    <w:rsid w:val="00FD63B0"/>
    <w:rsid w:val="00FE2A24"/>
    <w:rsid w:val="00FE2E32"/>
    <w:rsid w:val="00FE6881"/>
    <w:rsid w:val="00FF338C"/>
    <w:rsid w:val="00FF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366F9"/>
  <w15:chartTrackingRefBased/>
  <w15:docId w15:val="{642BAE6D-8257-814F-B3D9-539131DF9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Mattox</dc:creator>
  <cp:keywords/>
  <dc:description/>
  <cp:lastModifiedBy>Austin Mattox</cp:lastModifiedBy>
  <cp:revision>4</cp:revision>
  <dcterms:created xsi:type="dcterms:W3CDTF">2020-07-23T19:24:00Z</dcterms:created>
  <dcterms:modified xsi:type="dcterms:W3CDTF">2020-07-23T19:27:00Z</dcterms:modified>
</cp:coreProperties>
</file>